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47148" w14:textId="3358A775" w:rsidR="00E55257" w:rsidRDefault="00265B8B">
      <w:r>
        <w:t>Supplementary 1</w:t>
      </w:r>
    </w:p>
    <w:p w14:paraId="1924E7DE" w14:textId="77777777" w:rsidR="00BD6A8A" w:rsidRPr="00AF2207" w:rsidRDefault="00BD6A8A" w:rsidP="00BD6A8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F22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51AE1C" wp14:editId="689156EA">
            <wp:extent cx="5729180" cy="2714017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60" b="9784"/>
                    <a:stretch/>
                  </pic:blipFill>
                  <pic:spPr bwMode="auto">
                    <a:xfrm>
                      <a:off x="0" y="0"/>
                      <a:ext cx="5736891" cy="271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DFEDD7" w14:textId="77777777" w:rsidR="00BD6A8A" w:rsidRPr="00AF2207" w:rsidRDefault="00BD6A8A" w:rsidP="00BD6A8A">
      <w:pPr>
        <w:spacing w:line="480" w:lineRule="auto"/>
        <w:ind w:left="1418" w:hanging="1418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F22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1: </w:t>
      </w:r>
      <w:r w:rsidRPr="00AF2207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F2207">
        <w:rPr>
          <w:rFonts w:ascii="Times New Roman" w:hAnsi="Times New Roman" w:cs="Times New Roman"/>
          <w:sz w:val="24"/>
          <w:szCs w:val="24"/>
          <w:lang w:val="en-GB"/>
        </w:rPr>
        <w:t>Chromatogram of a blank liver sample</w:t>
      </w:r>
    </w:p>
    <w:p w14:paraId="24B421CE" w14:textId="77777777" w:rsidR="00BD6A8A" w:rsidRPr="00AF2207" w:rsidRDefault="00BD6A8A" w:rsidP="00BD6A8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D81A75D" w14:textId="4AAFE565" w:rsidR="00BD6A8A" w:rsidRDefault="00BD6A8A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BD6A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5B8B"/>
    <w:rsid w:val="000D29FD"/>
    <w:rsid w:val="00265B8B"/>
    <w:rsid w:val="00BD6A8A"/>
    <w:rsid w:val="00E5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6BB6F5"/>
  <w15:chartTrackingRefBased/>
  <w15:docId w15:val="{A5E39795-74E0-49BA-AEF4-13F1F8EFE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M NINDI</dc:creator>
  <cp:keywords/>
  <dc:description/>
  <cp:lastModifiedBy>Mathew M NINDI</cp:lastModifiedBy>
  <cp:revision>3</cp:revision>
  <dcterms:created xsi:type="dcterms:W3CDTF">2022-08-04T08:11:00Z</dcterms:created>
  <dcterms:modified xsi:type="dcterms:W3CDTF">2022-08-04T08:17:00Z</dcterms:modified>
</cp:coreProperties>
</file>